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140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960"/>
        <w:gridCol w:w="1960"/>
      </w:tblGrid>
      <w:tr w:rsidR="009357A0" w:rsidRPr="00633503" w:rsidTr="009357A0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</w:tcPr>
          <w:p w:rsidR="009357A0" w:rsidRDefault="009357A0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lang w:eastAsia="nb-NO"/>
              </w:rPr>
              <w:t>Supplementa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lang w:eastAsia="nb-N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lang w:eastAsia="nb-NO"/>
              </w:rPr>
              <w:t>ta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lang w:eastAsia="nb-NO"/>
              </w:rPr>
              <w:t xml:space="preserve"> 1</w:t>
            </w:r>
          </w:p>
          <w:p w:rsidR="009357A0" w:rsidRDefault="009357A0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357A0" w:rsidRPr="00633503" w:rsidRDefault="009357A0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9357A0" w:rsidRPr="00633503" w:rsidRDefault="009357A0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</w:p>
        </w:tc>
      </w:tr>
      <w:tr w:rsidR="00633503" w:rsidRPr="00633503" w:rsidTr="009357A0">
        <w:trPr>
          <w:trHeight w:val="300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9357A0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lang w:eastAsia="nb-NO"/>
              </w:rPr>
              <w:t>miR</w:t>
            </w:r>
            <w:proofErr w:type="spellEnd"/>
            <w:proofErr w:type="gramEnd"/>
            <w:r>
              <w:rPr>
                <w:rFonts w:ascii="Arial" w:eastAsia="Times New Roman" w:hAnsi="Arial" w:cs="Arial"/>
                <w:b/>
                <w:bCs/>
                <w:lang w:eastAsia="nb-NO"/>
              </w:rPr>
              <w:t>-ID</w:t>
            </w:r>
          </w:p>
          <w:p w:rsidR="009357A0" w:rsidRPr="00633503" w:rsidRDefault="009357A0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Default="00633503" w:rsidP="00935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b-NO"/>
              </w:rPr>
            </w:pPr>
            <w:r w:rsidRPr="00633503">
              <w:rPr>
                <w:rFonts w:ascii="Arial" w:eastAsia="Times New Roman" w:hAnsi="Arial" w:cs="Arial"/>
                <w:b/>
                <w:bCs/>
                <w:lang w:eastAsia="nb-NO"/>
              </w:rPr>
              <w:t xml:space="preserve">Fold </w:t>
            </w:r>
            <w:proofErr w:type="spellStart"/>
            <w:r w:rsidRPr="00633503">
              <w:rPr>
                <w:rFonts w:ascii="Arial" w:eastAsia="Times New Roman" w:hAnsi="Arial" w:cs="Arial"/>
                <w:b/>
                <w:bCs/>
                <w:lang w:eastAsia="nb-NO"/>
              </w:rPr>
              <w:t>Regulation</w:t>
            </w:r>
            <w:proofErr w:type="spellEnd"/>
          </w:p>
          <w:p w:rsidR="009357A0" w:rsidRPr="00633503" w:rsidRDefault="009357A0" w:rsidP="009357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nb-NO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357A0" w:rsidRPr="00633503" w:rsidRDefault="009357A0" w:rsidP="006335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00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28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03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0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07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31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0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5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24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35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25b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03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27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56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28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259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29-2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09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32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00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33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42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33b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86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34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52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37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723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38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93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7654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42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427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43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4,313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45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498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46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775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46b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2,238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52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6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54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41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5b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94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7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038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81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00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35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83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10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199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67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03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413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04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994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06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4,566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08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1,93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0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143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0b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756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10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00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14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533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1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111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19a-2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64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19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99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23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9,861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3b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864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29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00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0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3455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0b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01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0c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89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0d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165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1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969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lastRenderedPageBreak/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23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605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24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25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5,185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31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7,10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38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1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39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71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4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70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4c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59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65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144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69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00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74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99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76b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077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78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437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79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597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384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286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434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3765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451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6,5278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463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3,40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A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466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7D416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C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487b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49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2,078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505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240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543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2,29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6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3,75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672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104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672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311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674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0293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742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396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760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4762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7a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66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872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0747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92a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1,832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92b-3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5,951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633503" w:rsidRPr="00633503" w:rsidRDefault="002B2D16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*</w:t>
            </w:r>
            <w:bookmarkStart w:id="0" w:name="_GoBack"/>
            <w:bookmarkEnd w:id="0"/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96-5p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3,22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B</w:t>
            </w: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98-5p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882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  <w:tr w:rsidR="00633503" w:rsidRPr="00633503" w:rsidTr="009357A0">
        <w:trPr>
          <w:trHeight w:val="255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proofErr w:type="gramStart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rno</w:t>
            </w:r>
            <w:proofErr w:type="gramEnd"/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miR-99a-5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3503" w:rsidRPr="00633503" w:rsidRDefault="00633503" w:rsidP="006335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  <w:r w:rsidRPr="00633503">
              <w:rPr>
                <w:rFonts w:ascii="Arial" w:eastAsia="Times New Roman" w:hAnsi="Arial" w:cs="Arial"/>
                <w:sz w:val="20"/>
                <w:szCs w:val="20"/>
                <w:lang w:eastAsia="nb-NO"/>
              </w:rPr>
              <w:t>-1,0964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33503" w:rsidRPr="00633503" w:rsidRDefault="00633503" w:rsidP="0063350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b-NO"/>
              </w:rPr>
            </w:pPr>
          </w:p>
        </w:tc>
      </w:tr>
    </w:tbl>
    <w:p w:rsidR="00393A2B" w:rsidRPr="009357A0" w:rsidRDefault="009357A0">
      <w:pPr>
        <w:rPr>
          <w:lang w:val="en-US"/>
        </w:rPr>
      </w:pPr>
      <w:proofErr w:type="gramStart"/>
      <w:r w:rsidRPr="009357A0">
        <w:rPr>
          <w:lang w:val="en-US"/>
        </w:rPr>
        <w:t>* Fold change &gt; 5</w:t>
      </w:r>
      <w:proofErr w:type="gramEnd"/>
      <w:r w:rsidRPr="009357A0">
        <w:rPr>
          <w:lang w:val="en-US"/>
        </w:rPr>
        <w:t xml:space="preserve">, </w:t>
      </w:r>
      <w:proofErr w:type="gramStart"/>
      <w:r w:rsidRPr="009357A0">
        <w:rPr>
          <w:lang w:val="en-US"/>
        </w:rPr>
        <w:t>follow up with qPCR</w:t>
      </w:r>
      <w:proofErr w:type="gramEnd"/>
      <w:r w:rsidRPr="009357A0">
        <w:rPr>
          <w:lang w:val="en-US"/>
        </w:rPr>
        <w:t xml:space="preserve">. </w:t>
      </w:r>
      <w:r>
        <w:rPr>
          <w:lang w:val="en-US"/>
        </w:rPr>
        <w:t xml:space="preserve">A: </w:t>
      </w:r>
      <w:r w:rsidR="007D4160">
        <w:rPr>
          <w:lang w:val="en-US"/>
        </w:rPr>
        <w:t xml:space="preserve">to </w:t>
      </w:r>
      <w:r>
        <w:rPr>
          <w:lang w:val="en-US"/>
        </w:rPr>
        <w:t xml:space="preserve">high Ct (&gt;30), i.e. low expression in either control or test sample, B: </w:t>
      </w:r>
      <w:r w:rsidR="007D4160">
        <w:rPr>
          <w:lang w:val="en-US"/>
        </w:rPr>
        <w:t>to h</w:t>
      </w:r>
      <w:r>
        <w:rPr>
          <w:lang w:val="en-US"/>
        </w:rPr>
        <w:t xml:space="preserve">igh Ct (&gt;30), i.e. low expression in both samples, C: </w:t>
      </w:r>
      <w:proofErr w:type="gramStart"/>
      <w:r>
        <w:rPr>
          <w:lang w:val="en-US"/>
        </w:rPr>
        <w:t>non</w:t>
      </w:r>
      <w:proofErr w:type="gramEnd"/>
      <w:r>
        <w:rPr>
          <w:lang w:val="en-US"/>
        </w:rPr>
        <w:t xml:space="preserve"> detected. </w:t>
      </w:r>
    </w:p>
    <w:sectPr w:rsidR="00393A2B" w:rsidRPr="009357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503"/>
    <w:rsid w:val="002B2D16"/>
    <w:rsid w:val="00393A2B"/>
    <w:rsid w:val="00633503"/>
    <w:rsid w:val="007D4160"/>
    <w:rsid w:val="0093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4B453D-1B23-44E0-A1F5-FA95D835E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44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03A21-2F66-4849-B116-4965C98C1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7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Moen</dc:creator>
  <cp:keywords/>
  <dc:description/>
  <cp:lastModifiedBy>Johannes Gjerstad</cp:lastModifiedBy>
  <cp:revision>3</cp:revision>
  <dcterms:created xsi:type="dcterms:W3CDTF">2016-08-23T07:24:00Z</dcterms:created>
  <dcterms:modified xsi:type="dcterms:W3CDTF">2016-09-16T09:54:00Z</dcterms:modified>
</cp:coreProperties>
</file>